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153" w:type="dxa"/>
        <w:jc w:val="center"/>
        <w:tblLayout w:type="fixed"/>
        <w:tblLook w:val="04A0"/>
      </w:tblPr>
      <w:tblGrid>
        <w:gridCol w:w="1241"/>
        <w:gridCol w:w="1276"/>
        <w:gridCol w:w="1559"/>
        <w:gridCol w:w="4896"/>
        <w:gridCol w:w="1347"/>
        <w:gridCol w:w="1116"/>
        <w:gridCol w:w="1116"/>
        <w:gridCol w:w="1116"/>
        <w:gridCol w:w="1442"/>
        <w:gridCol w:w="1044"/>
      </w:tblGrid>
      <w:tr w:rsidR="00295D02" w:rsidRPr="0023660C" w:rsidTr="0067430C">
        <w:trPr>
          <w:trHeight w:val="567"/>
          <w:jc w:val="center"/>
        </w:trPr>
        <w:tc>
          <w:tcPr>
            <w:tcW w:w="8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61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overy analysis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5D02" w:rsidRPr="0023660C" w:rsidTr="0067430C">
        <w:trPr>
          <w:trHeight w:val="849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In the promoter of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In a region showing long-range interaction with the promoter of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SNP coefficient in blood (n=355)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SNP effect size (% of variance explained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SNP raw p-valu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SNP q-val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Weight Category effect size (% of variance explaine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5D02" w:rsidRPr="0023660C" w:rsidRDefault="00295D02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Weight Category raw p-value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11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34466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76e-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21e-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150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1773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3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9356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U6-16P, CBX3, HNRNPA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95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31902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X3, HNRNPA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76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2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87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51493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U6-16P, CBX3, HNRNPA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1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5961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148A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X3, HNRNPA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42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2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37105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X3, HNRNPA2B1, CYC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9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55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55755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BX3, HNRNPA2B1, CYC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2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4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4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7813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5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29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06351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4e-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3e-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1178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TL15, KIF18A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9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71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83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7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69496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16776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76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14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1389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22e-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64e-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06393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5, TRIM66, LOC102724784, AKIP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79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2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769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74317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39e-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43e-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2147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MT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DUFS3, KBTBD4, CELF1, SLC39A1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2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9597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R1H3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FRGAP2, MIR6745, DDB2, ACP2, CELF1, ETFB, LOC101928943, SPI1, PACSIN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88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,00E-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53775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MT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DUFS3, KBTBD4, CELF1, SLC39A13, C1QTNF4, MTCH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4e-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6e-1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7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55855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DUFS3, KBTBD4, C1QTNF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3308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P16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91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42321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PMT1, NDUFS3, KBTBD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87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9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5123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DUFS3, KBTBD4, CELF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28e-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14e-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10838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0135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180B, C1QTNF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1e-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34e-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152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4415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7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72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2517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5145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GAT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FP62, HEIH, TRIM7, LINC0084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6e-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5e-0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2517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30045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GB3A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68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9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7311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XC11, HOTAI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57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9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62950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XC9, HOXC-AS1, HOXC-AS2, MIR196A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04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29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63053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XC12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STR, HOTAIR, HOXC1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15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72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4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443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50247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7782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25494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MAIP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5889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ORD88B, KLK1, MGC45922, KLK15, SNORD88C, C19orf4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5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48849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87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27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878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54977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53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8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1927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15604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IP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7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06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31174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10, RPS10-NUDT3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MGA1, MIR6835, C6orf1, NUDT3, SNRPC, UHRF1BP1, BRD2, PACSIN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2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72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112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36494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C5, COL4A3BP, POLK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36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7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0100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KOR1, MAP2K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4696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KOR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10192907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51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57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9175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10192907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8e-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3e-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45792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07e-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72e-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65459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QCH-AS1, LOC101929076, MAP2K5, C15orf6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33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2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41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72193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P2K5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QCH-AS1, C15orf61,  LOC10192907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37e-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19e-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24731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X5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PCTL, SNRPD2, FBXO46, LOC388553, SYMPK, FOXA3, EML2, MIR330, C19orf83, GIPR, IRF2BP1, DMWD, FOSB, RSPH6A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3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2829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PH6A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4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3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53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33208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L2, MIR330, C19orf83, GIPR, VASP, QPCTL, SNRPD2, FBXO46, SIX5, MIR642B, MIR642A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8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31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205B69" w:rsidRPr="0023660C" w:rsidTr="0067430C">
        <w:trPr>
          <w:trHeight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7354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642B, DMPK, GIPR, MIR642A, QPCTL, SNRPD2, SIX5, PPP1R13L, CD3EAP, EML2, IRF2BP1, OPA3, C19orf18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99e-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9e-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205B69" w:rsidRPr="0023660C" w:rsidTr="0067430C">
        <w:trPr>
          <w:trHeight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98223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642B, SNRPD2, DMPK, GIPR, MIR642A, QPCTL, SIX5, PPP1R13L, CD3EAP, EML2, IRF2BP1, OPA3, C19orf18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69e-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64e-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591</w:t>
            </w:r>
          </w:p>
        </w:tc>
      </w:tr>
      <w:tr w:rsidR="00205B69" w:rsidRPr="0023660C" w:rsidTr="0067430C">
        <w:trPr>
          <w:trHeight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287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04349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642B, DMPK, GIPR, MIR642A, QPCTL, SNRPD2, SIX5, PPP1R13L, CD3EAP, EML2, IRF2BP1,  OPA3, C19orf18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51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35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8345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2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53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6284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100507501, GLIS2, NLRC3, ADCY9, TFAP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9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91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205B69" w:rsidRPr="0023660C" w:rsidTr="0067430C">
        <w:trPr>
          <w:trHeight w:val="702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80989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100507501, GLIS2, NLRC3, TFAP4, ADCY9, LOC10272492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5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,00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45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444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3007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6e-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9e-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2815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2564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3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3052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29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21056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AGRN, ISG15, PUSL1, ACAP3, SAMD11, KLHL17, NOC2L,  C1orf159, PERM1, MIR200B, UBE2J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2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4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23412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RN, TTLL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5492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AGRN, PUSL1, ACAP3, KLHL17, NOC2L, ISG15, C1orf159, PERM1, MIR200B, UBE2J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26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7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7879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RNF22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3638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RN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HL17, NOC2L, PERM1, UBE2J2, HES4, ISG15, SCNN1D, C1orf159, B3GALT6, SDF4, LOC100130417, RNF22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3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12007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F223, HES4, ISG15, AGRN, C1orf159, PUSL1, ACAP3, MIR200B, B3GALT6, SDF4, FAM132A, UBE2J2, MIR672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25e-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2e-0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55002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AGRN, ISG15, C1orf159, CPSF3L, PLEKHN1, PERM1, UBE2J2, CPTP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09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34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8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55764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M1, HES4, ISG15, RNF223, AGRN, C1orf159, PUSL1, ACAP3, MIR200B, B3GALT6, SDF4, FAM132A, UBE2J2, MIR672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39e-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1e-3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70218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BE2J2, RNF22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77e-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29e-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4322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UB2J2, AGRN, KLHL17, NOC2L, PLEKHN1, PERM1, ISG15, C1orf159, CPSF3L, CPTP, MIR200B, MIR200A, B3GALT6, SDF4, FAM132A, PUSL1, ACAP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25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7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06854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KHN1, HES4, KLHL17, NOC2L, ISG15, C1orf159, LINC01342, UBE2J2, PUSL1, ACAP3, PERM1, AGRN, MIR200B, MIR200A, B3GALT6, SDF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8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42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7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24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11390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S4, AGRN, PUSL1, ACAP3, KLHL17, NOC2L, ISG15, C1orf159, PERM1, MIR200B, UBE2J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5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14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20440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F223, PERM1, HES4, ISG15, AGRN, C1orf159, PUSL1, ACAP3, MIR200B, B3GALT6, SDF4, FAM132A, UBE2J2, MIR672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13e-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03e-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393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28643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TLL10, B3GALT6, SDF4, AGRN, RNF223, TNFRSF18, UBE2J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4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52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13854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MP1L, ELP4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8652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MEM110-MUSTN1, TMEM11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8e-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8e-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6153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RP9, PARP3, RPL29, LINC00696, POC1A, ACY1, ALAS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16454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TIH4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58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63626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3G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DR8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89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9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8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4040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795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30782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,00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43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6889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85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3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6939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93e-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99e-4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7570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69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72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8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6861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15661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8e-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98e-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18840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66e-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98e-6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5055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51e-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9.02e-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96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10236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1e-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62e-4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5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63024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C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68886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CY3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AJC27, DNAJC27-AS1, EFR3B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38096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MC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2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60384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18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8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3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71070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PO, PTRHD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1e-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18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2058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SPN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76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5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67314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GR4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3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43460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GR4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3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6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7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81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81178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DNF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5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2017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7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6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3488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FM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4721, RABEP2, NFATC2IP, ATP2A1, LOC100289092, MIR4517, SH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1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04899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472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FM, SH2B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49e-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2e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6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13782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LT1A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1e-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7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16210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LT1A2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31e-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18e-0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33006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BR, CLN3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, IL2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9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42706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LT1A2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1e-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05e-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1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81805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NS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XN2L, NFATC2IP, SH2B1, RABEP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205B69" w:rsidRPr="0023660C" w:rsidTr="0067430C">
        <w:trPr>
          <w:trHeight w:hRule="exact" w:val="567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87612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2B1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FM, ATXN2L, MIR4721, ATP2A1, LOC100289092, RABEP2, NFATC2IP, CD19, SPNS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6.14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7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205B69" w:rsidRPr="0023660C" w:rsidTr="0067430C">
        <w:trPr>
          <w:trHeight w:hRule="exact" w:val="851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97549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XN2L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DN6, TNFRSF12A, SH2B1, ATP2A1, LOC100289092, NFATC2IP, RABEP2, SPNS1, TUFM, SBK1, CCDC101, CD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45e-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68e-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6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67920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7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DC10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08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46e-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2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274130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7</w:t>
            </w: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N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7.84e-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3.21e-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5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984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079615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1.25e-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64e-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205B69" w:rsidRPr="0023660C" w:rsidTr="0067430C">
        <w:trPr>
          <w:trHeight w:hRule="exact" w:val="284"/>
          <w:jc w:val="center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rs984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sz w:val="20"/>
                <w:szCs w:val="20"/>
              </w:rPr>
              <w:t>cg175923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B69" w:rsidRPr="0023660C" w:rsidRDefault="00205B69" w:rsidP="00674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366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RS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001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5B69" w:rsidRPr="0023660C" w:rsidRDefault="00205B69" w:rsidP="006743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60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:rsidR="00DA3855" w:rsidRPr="0023660C" w:rsidRDefault="00DA3855" w:rsidP="00DA3855">
      <w:pPr>
        <w:pStyle w:val="NormalWeb"/>
        <w:spacing w:before="0" w:after="0" w:line="240" w:lineRule="auto"/>
        <w:ind w:left="640" w:hanging="640"/>
        <w:rPr>
          <w:rFonts w:cs="Times New Roman"/>
          <w:lang w:val="en-GB"/>
        </w:rPr>
      </w:pPr>
    </w:p>
    <w:p w:rsidR="00F073BE" w:rsidRPr="0023660C" w:rsidRDefault="00F073BE"/>
    <w:sectPr w:rsidR="00F073BE" w:rsidRPr="0023660C" w:rsidSect="00C511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307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A3855"/>
    <w:rsid w:val="0001095A"/>
    <w:rsid w:val="0004133A"/>
    <w:rsid w:val="00065DFB"/>
    <w:rsid w:val="000A6CE7"/>
    <w:rsid w:val="000C13CE"/>
    <w:rsid w:val="0013392D"/>
    <w:rsid w:val="00150148"/>
    <w:rsid w:val="001B1337"/>
    <w:rsid w:val="00205B69"/>
    <w:rsid w:val="0023660C"/>
    <w:rsid w:val="00282A43"/>
    <w:rsid w:val="00284143"/>
    <w:rsid w:val="00295D02"/>
    <w:rsid w:val="002A0380"/>
    <w:rsid w:val="003169B5"/>
    <w:rsid w:val="00326226"/>
    <w:rsid w:val="00335976"/>
    <w:rsid w:val="00351210"/>
    <w:rsid w:val="003A4409"/>
    <w:rsid w:val="003D0014"/>
    <w:rsid w:val="004724BA"/>
    <w:rsid w:val="004A3AF4"/>
    <w:rsid w:val="004C5DF1"/>
    <w:rsid w:val="004F58E7"/>
    <w:rsid w:val="00517266"/>
    <w:rsid w:val="00555606"/>
    <w:rsid w:val="0059630E"/>
    <w:rsid w:val="005974F2"/>
    <w:rsid w:val="005A4E52"/>
    <w:rsid w:val="005A78F1"/>
    <w:rsid w:val="005B1D39"/>
    <w:rsid w:val="00603A12"/>
    <w:rsid w:val="0067430C"/>
    <w:rsid w:val="006B6756"/>
    <w:rsid w:val="006B7C0D"/>
    <w:rsid w:val="00735E11"/>
    <w:rsid w:val="007E0B6B"/>
    <w:rsid w:val="00803DCD"/>
    <w:rsid w:val="00823B35"/>
    <w:rsid w:val="00833ED0"/>
    <w:rsid w:val="008406FD"/>
    <w:rsid w:val="00845A2B"/>
    <w:rsid w:val="008960FD"/>
    <w:rsid w:val="008A0D7F"/>
    <w:rsid w:val="009047FD"/>
    <w:rsid w:val="00921D9F"/>
    <w:rsid w:val="00930AEB"/>
    <w:rsid w:val="009901D7"/>
    <w:rsid w:val="00993D75"/>
    <w:rsid w:val="00A14E7B"/>
    <w:rsid w:val="00B01EC1"/>
    <w:rsid w:val="00B23A9C"/>
    <w:rsid w:val="00C0013B"/>
    <w:rsid w:val="00C013A3"/>
    <w:rsid w:val="00C5119E"/>
    <w:rsid w:val="00C66527"/>
    <w:rsid w:val="00D3207B"/>
    <w:rsid w:val="00DA3855"/>
    <w:rsid w:val="00DB5708"/>
    <w:rsid w:val="00DB5733"/>
    <w:rsid w:val="00DF312F"/>
    <w:rsid w:val="00E11DE9"/>
    <w:rsid w:val="00E8614A"/>
    <w:rsid w:val="00EE2B71"/>
    <w:rsid w:val="00F073BE"/>
    <w:rsid w:val="00F1768B"/>
    <w:rsid w:val="00F31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85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A3855"/>
    <w:pPr>
      <w:suppressAutoHyphens/>
      <w:spacing w:before="100" w:after="100" w:line="100" w:lineRule="atLeast"/>
    </w:pPr>
    <w:rPr>
      <w:rFonts w:ascii="Times New Roman" w:eastAsia="Times New Roman" w:hAnsi="Times New Roman" w:cs="font307"/>
      <w:kern w:val="1"/>
      <w:sz w:val="24"/>
      <w:szCs w:val="24"/>
      <w:lang w:val="sv-SE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2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5</Pages>
  <Words>1597</Words>
  <Characters>878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diant</dc:creator>
  <cp:lastModifiedBy>etudiant</cp:lastModifiedBy>
  <cp:revision>49</cp:revision>
  <dcterms:created xsi:type="dcterms:W3CDTF">2015-03-25T11:49:00Z</dcterms:created>
  <dcterms:modified xsi:type="dcterms:W3CDTF">2015-09-17T11:02:00Z</dcterms:modified>
</cp:coreProperties>
</file>